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B7D6D" w14:textId="2EC068D5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/* </w:t>
      </w:r>
      <w:r w:rsidRPr="00650210"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CALCULATION OF NOVEL OBESITY INDICES (VAI, CVAI, ABSI, LAP, </w:t>
      </w:r>
      <w:proofErr w:type="gramStart"/>
      <w:r w:rsidRPr="00650210"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WWI)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*</w:t>
      </w:r>
      <w:proofErr w:type="gramEnd"/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/</w:t>
      </w:r>
    </w:p>
    <w:p w14:paraId="0D4798AA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final;</w:t>
      </w:r>
      <w:proofErr w:type="gramEnd"/>
    </w:p>
    <w:p w14:paraId="0EB871FA" w14:textId="17EE424D" w:rsidR="00650210" w:rsidRPr="00650210" w:rsidRDefault="00650210" w:rsidP="00650210">
      <w:pPr>
        <w:autoSpaceDE w:val="0"/>
        <w:autoSpaceDN w:val="0"/>
        <w:adjustRightInd w:val="0"/>
        <w:jc w:val="left"/>
        <w:rPr>
          <w:color w:val="008000"/>
          <w:kern w:val="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ohort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 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/</w:t>
      </w:r>
      <w:proofErr w:type="gramEnd"/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* </w:t>
      </w:r>
      <w:r w:rsidRPr="00A01849"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Based on China Health and Retirement Longitudinal Study (CHARLS)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 */</w:t>
      </w:r>
    </w:p>
    <w:p w14:paraId="54F92A7B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</w:p>
    <w:p w14:paraId="1FFF583F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g_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g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1129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 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/* TG: mg/dL 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→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 mmol/L */</w:t>
      </w:r>
    </w:p>
    <w:p w14:paraId="21E91D90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dl_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d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258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/* HDL: mg/dL 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→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 mmol/L */</w:t>
      </w:r>
    </w:p>
    <w:p w14:paraId="071FEB64" w14:textId="3147F901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eight_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     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/* H</w:t>
      </w:r>
      <w:r w:rsidRPr="00650210"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eight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: cm 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→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 xml:space="preserve"> m */</w:t>
      </w:r>
    </w:p>
    <w:p w14:paraId="6E961924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</w:p>
    <w:p w14:paraId="763B5786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sex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/* Male */</w:t>
      </w:r>
    </w:p>
    <w:p w14:paraId="5D99B19B" w14:textId="312868EA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va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9.68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.88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m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) *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g_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.0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*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.3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dl_mmol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  <w:proofErr w:type="gramEnd"/>
    </w:p>
    <w:p w14:paraId="6C3F5FF2" w14:textId="1DD020A3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va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-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67.9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68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*age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m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4.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2.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log10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g_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-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6.3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dl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5650C28B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lap =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*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g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7344439B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1CE28DD8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sex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/* Female */</w:t>
      </w:r>
    </w:p>
    <w:p w14:paraId="3A6846C0" w14:textId="5480C470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va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.58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.89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m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) *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g_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8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*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.5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dl_mmol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  <w:proofErr w:type="gramEnd"/>
    </w:p>
    <w:p w14:paraId="4D6EFED4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va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-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87.3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.7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*age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4.2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m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.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9.7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log10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g_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-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1.6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dl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3632E501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lap =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8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*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g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mm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598836F8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59B1BF9A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</w:p>
    <w:p w14:paraId="7816F13A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m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w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eight_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*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;   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/* kg/m² */</w:t>
      </w:r>
    </w:p>
    <w:p w14:paraId="23312D91" w14:textId="6AFCD181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ht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  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        </w:t>
      </w:r>
      <w:r>
        <w:rPr>
          <w:rFonts w:ascii="Courier New" w:hAnsi="Courier New" w:cs="Courier New" w:hint="eastAsia"/>
          <w:color w:val="008000"/>
          <w:kern w:val="0"/>
          <w:sz w:val="20"/>
          <w:szCs w:val="20"/>
          <w:shd w:val="clear" w:color="auto" w:fill="FFFFFF"/>
        </w:rPr>
        <w:t>/* (cm/cm) */</w:t>
      </w:r>
    </w:p>
    <w:p w14:paraId="30ADD1F1" w14:textId="7FFE3360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abs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/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m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*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* sqrt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eight_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</w:p>
    <w:p w14:paraId="175BE238" w14:textId="5605F145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w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w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sqrt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w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     </w:t>
      </w:r>
    </w:p>
    <w:p w14:paraId="3B0245C0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613AB48F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09859AA4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strata;</w:t>
      </w:r>
      <w:proofErr w:type="gramEnd"/>
    </w:p>
    <w:p w14:paraId="658A414B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final;</w:t>
      </w:r>
      <w:proofErr w:type="gramEnd"/>
    </w:p>
    <w:p w14:paraId="552E2ED7" w14:textId="5BBB7680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ength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age_grou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$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</w:p>
    <w:p w14:paraId="67C7BF2D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 age 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4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&amp; age&l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4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sex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age_grou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45-54_M</w:t>
      </w:r>
      <w:proofErr w:type="gram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74FE0FB7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ge 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&amp; age&l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sex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age_grou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55-64_M</w:t>
      </w:r>
      <w:proofErr w:type="gram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51ADCEAC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ge 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   and sex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age_grou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65+_M</w:t>
      </w:r>
      <w:proofErr w:type="gram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13DE8B9B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ge 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4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&amp; age&l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4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sex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age_grou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45-54_F</w:t>
      </w:r>
      <w:proofErr w:type="gram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5B9E7B18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ge 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&amp; age&l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sex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age_grou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55-64_F</w:t>
      </w:r>
      <w:proofErr w:type="gram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69E533FD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ge 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   and sex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bookmarkStart w:id="0" w:name="_Hlk202872234"/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age_group</w:t>
      </w:r>
      <w:bookmarkEnd w:id="0"/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65+_F</w:t>
      </w:r>
      <w:proofErr w:type="gram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19085CCF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0E4C3E5D" w14:textId="77777777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</w:pPr>
    </w:p>
    <w:p w14:paraId="7F0BDAF2" w14:textId="09FEC806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strata </w:t>
      </w: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norma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04DB75BF" w14:textId="6E1C42B0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age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grou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7240CF5D" w14:textId="4BE85452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va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3B601EB8" w14:textId="77777777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504FD058" w14:textId="77777777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3F10A207" w14:textId="77777777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lastRenderedPageBreak/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anov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7C24AA33" w14:textId="004E7F94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 w:rsidRPr="005F2DA6"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>age_</w:t>
      </w:r>
      <w:proofErr w:type="gramStart"/>
      <w:r w:rsidRPr="005F2DA6"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>grou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25A2678E" w14:textId="1F10EFA1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 w:rsidR="00F21E09"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>va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 w:rsidRPr="005F2DA6"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>age_</w:t>
      </w:r>
      <w:proofErr w:type="gramStart"/>
      <w:r w:rsidRPr="005F2DA6"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>grou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70DD3A40" w14:textId="626B8455" w:rsidR="00650210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13EF74A3" w14:textId="77777777" w:rsidR="005F2DA6" w:rsidRDefault="005F2DA6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05B3A080" w14:textId="77777777" w:rsidR="00380034" w:rsidRDefault="00380034" w:rsidP="0038003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eg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final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es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parm </w:t>
      </w:r>
      <w:proofErr w:type="spellStart"/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ableou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572113CF" w14:textId="62367DEA" w:rsidR="00380034" w:rsidRDefault="00380034" w:rsidP="0038003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va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age sex1 edu1 edu2 edu3 edu4 marry1 smoke1 drink1 drink2 urbanrural1 ckd1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b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hypertension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m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2A066B8F" w14:textId="0860D235" w:rsidR="00380034" w:rsidRDefault="00380034" w:rsidP="0038003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1B0FE924" w14:textId="77777777" w:rsidR="00380034" w:rsidRDefault="00380034" w:rsidP="005F2DA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04D4325F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long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form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5B9D1531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</w:p>
    <w:p w14:paraId="3442D8DC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id </w:t>
      </w:r>
    </w:p>
    <w:p w14:paraId="03864485" w14:textId="2E54D915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sex  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2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  </w:t>
      </w:r>
    </w:p>
    <w:p w14:paraId="50FF5890" w14:textId="590055D5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edu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  </w:t>
      </w:r>
    </w:p>
    <w:p w14:paraId="22E0B157" w14:textId="1E37F3BA" w:rsidR="00650210" w:rsidRDefault="00650210" w:rsidP="00650210">
      <w:pPr>
        <w:autoSpaceDE w:val="0"/>
        <w:autoSpaceDN w:val="0"/>
        <w:adjustRightInd w:val="0"/>
        <w:ind w:firstLine="48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marry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2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</w:t>
      </w:r>
    </w:p>
    <w:p w14:paraId="404C55C9" w14:textId="1E1AF8FE" w:rsidR="00650210" w:rsidRDefault="00650210" w:rsidP="00650210">
      <w:pPr>
        <w:autoSpaceDE w:val="0"/>
        <w:autoSpaceDN w:val="0"/>
        <w:adjustRightInd w:val="0"/>
        <w:ind w:firstLine="48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smoke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2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</w:t>
      </w:r>
    </w:p>
    <w:p w14:paraId="742D35E8" w14:textId="1F398BE2" w:rsidR="00650210" w:rsidRDefault="00650210" w:rsidP="00650210">
      <w:pPr>
        <w:autoSpaceDE w:val="0"/>
        <w:autoSpaceDN w:val="0"/>
        <w:adjustRightInd w:val="0"/>
        <w:ind w:firstLine="48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rink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3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</w:t>
      </w:r>
    </w:p>
    <w:p w14:paraId="3176E2BB" w14:textId="58E9BD81" w:rsidR="00650210" w:rsidRDefault="00650210" w:rsidP="00650210">
      <w:pPr>
        <w:autoSpaceDE w:val="0"/>
        <w:autoSpaceDN w:val="0"/>
        <w:adjustRightInd w:val="0"/>
        <w:ind w:firstLine="48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urbanrural</w:t>
      </w:r>
      <w:proofErr w:type="spellEnd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</w:t>
      </w:r>
    </w:p>
    <w:p w14:paraId="5EA50FD2" w14:textId="6CCF3FF7" w:rsidR="00650210" w:rsidRDefault="00650210" w:rsidP="00650210">
      <w:pPr>
        <w:autoSpaceDE w:val="0"/>
        <w:autoSpaceDN w:val="0"/>
        <w:adjustRightInd w:val="0"/>
        <w:ind w:firstLine="48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b</w:t>
      </w:r>
      <w:proofErr w:type="spellEnd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    </w:t>
      </w:r>
      <w:proofErr w:type="gramStart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0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</w:t>
      </w:r>
    </w:p>
    <w:p w14:paraId="37BEFDC1" w14:textId="77777777" w:rsidR="00650210" w:rsidRDefault="00650210" w:rsidP="00650210">
      <w:pPr>
        <w:autoSpaceDE w:val="0"/>
        <w:autoSpaceDN w:val="0"/>
        <w:adjustRightInd w:val="0"/>
        <w:ind w:firstLine="48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hypertension(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0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</w:t>
      </w:r>
    </w:p>
    <w:p w14:paraId="6EF579A1" w14:textId="02C0BDF2" w:rsidR="00650210" w:rsidRDefault="00650210" w:rsidP="00650210">
      <w:pPr>
        <w:autoSpaceDE w:val="0"/>
        <w:autoSpaceDN w:val="0"/>
        <w:adjustRightInd w:val="0"/>
        <w:ind w:firstLine="48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kd</w:t>
      </w:r>
      <w:proofErr w:type="spellEnd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   </w:t>
      </w:r>
      <w:proofErr w:type="gramStart"/>
      <w:r>
        <w:rPr>
          <w:rFonts w:ascii="Courier New" w:hAnsi="Courier New" w:cs="Courier New" w:hint="eastAsia"/>
          <w:color w:val="000000"/>
          <w:kern w:val="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0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</w:t>
      </w:r>
    </w:p>
    <w:p w14:paraId="5A481637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;</w:t>
      </w:r>
    </w:p>
    <w:p w14:paraId="1A891838" w14:textId="062F1DBC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va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age sex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edu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marry smoke drink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urbanrura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k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b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hypertension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bm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ime time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k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ime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b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ime*hypertension /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dentity;</w:t>
      </w:r>
      <w:proofErr w:type="gramEnd"/>
    </w:p>
    <w:p w14:paraId="1872E6D3" w14:textId="77777777" w:rsidR="00650210" w:rsidRDefault="00650210" w:rsidP="0065021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peat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id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unst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3F4D42D7" w14:textId="0B0DF543" w:rsidR="00650210" w:rsidRDefault="00650210" w:rsidP="00650210">
      <w:pP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  <w:proofErr w:type="gramEnd"/>
    </w:p>
    <w:p w14:paraId="44073467" w14:textId="77777777" w:rsidR="00380034" w:rsidRDefault="00380034" w:rsidP="00650210"/>
    <w:sectPr w:rsidR="00380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FB0AE" w14:textId="77777777" w:rsidR="001E33D7" w:rsidRDefault="001E33D7" w:rsidP="00687B10">
      <w:r>
        <w:separator/>
      </w:r>
    </w:p>
  </w:endnote>
  <w:endnote w:type="continuationSeparator" w:id="0">
    <w:p w14:paraId="09677C45" w14:textId="77777777" w:rsidR="001E33D7" w:rsidRDefault="001E33D7" w:rsidP="00687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8AF35" w14:textId="77777777" w:rsidR="001E33D7" w:rsidRDefault="001E33D7" w:rsidP="00687B10">
      <w:r>
        <w:separator/>
      </w:r>
    </w:p>
  </w:footnote>
  <w:footnote w:type="continuationSeparator" w:id="0">
    <w:p w14:paraId="5C7FEED7" w14:textId="77777777" w:rsidR="001E33D7" w:rsidRDefault="001E33D7" w:rsidP="00687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E2"/>
    <w:rsid w:val="000043B5"/>
    <w:rsid w:val="00133413"/>
    <w:rsid w:val="001E33D7"/>
    <w:rsid w:val="0022486D"/>
    <w:rsid w:val="00380034"/>
    <w:rsid w:val="005F2DA6"/>
    <w:rsid w:val="00650210"/>
    <w:rsid w:val="00687B10"/>
    <w:rsid w:val="00763AE7"/>
    <w:rsid w:val="007C0770"/>
    <w:rsid w:val="007D2077"/>
    <w:rsid w:val="00854EE2"/>
    <w:rsid w:val="00874ECC"/>
    <w:rsid w:val="00A01849"/>
    <w:rsid w:val="00B776C9"/>
    <w:rsid w:val="00B904BF"/>
    <w:rsid w:val="00B937D1"/>
    <w:rsid w:val="00BC1907"/>
    <w:rsid w:val="00C453BD"/>
    <w:rsid w:val="00D9105C"/>
    <w:rsid w:val="00DA5602"/>
    <w:rsid w:val="00DE089A"/>
    <w:rsid w:val="00DE7F34"/>
    <w:rsid w:val="00F21E09"/>
    <w:rsid w:val="00F6454C"/>
    <w:rsid w:val="00FD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D29B58"/>
  <w15:chartTrackingRefBased/>
  <w15:docId w15:val="{CFC77372-53E0-4E4A-A052-0A61976BD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4E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4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4E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4E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4E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4EE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4E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4E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4E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4E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4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4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4E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4EE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4E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4E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4E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4E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4E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4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4E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4E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4E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4E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4E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4E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4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4E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4E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7B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7B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7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7B10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50210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50210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8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xkur kawsar</dc:creator>
  <cp:keywords/>
  <dc:description/>
  <cp:lastModifiedBy>Wei, Jin (hbt9nb)</cp:lastModifiedBy>
  <cp:revision>2</cp:revision>
  <dcterms:created xsi:type="dcterms:W3CDTF">2025-07-09T06:45:00Z</dcterms:created>
  <dcterms:modified xsi:type="dcterms:W3CDTF">2025-07-09T06:45:00Z</dcterms:modified>
</cp:coreProperties>
</file>